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C2481" w14:textId="3EFFA956" w:rsidR="002028F7" w:rsidRPr="009051DD" w:rsidRDefault="001839FC" w:rsidP="002028F7">
      <w:pPr>
        <w:spacing w:after="12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</w:pPr>
      <w:r w:rsidRPr="009051DD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 xml:space="preserve">Building </w:t>
      </w:r>
      <w:r w:rsidR="006815C5" w:rsidRPr="009051DD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>the evidence base</w:t>
      </w:r>
      <w:r w:rsidRPr="009051DD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 xml:space="preserve"> for the economic </w:t>
      </w:r>
      <w:r w:rsidR="006815C5" w:rsidRPr="009051DD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>value</w:t>
      </w:r>
      <w:r w:rsidRPr="009051DD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 xml:space="preserve"> of digital health interventions:</w:t>
      </w:r>
      <w:r w:rsidR="00530398" w:rsidRPr="009051DD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 xml:space="preserve"> examples</w:t>
      </w:r>
      <w:r w:rsidR="006815C5" w:rsidRPr="009051DD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 xml:space="preserve"> of methods and metrics</w:t>
      </w:r>
      <w:r w:rsidR="00530398" w:rsidRPr="009051DD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 xml:space="preserve"> and </w:t>
      </w:r>
      <w:r w:rsidR="006815C5" w:rsidRPr="009051DD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>opportunities for future directions</w:t>
      </w:r>
    </w:p>
    <w:p w14:paraId="4999F274" w14:textId="77777777" w:rsidR="002028F7" w:rsidRDefault="002028F7" w:rsidP="002028F7">
      <w:pPr>
        <w:shd w:val="clear" w:color="auto" w:fill="FFFFFF"/>
        <w:spacing w:after="120" w:line="240" w:lineRule="auto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</w:pPr>
    </w:p>
    <w:p w14:paraId="5B7C4892" w14:textId="268FE216" w:rsidR="002028F7" w:rsidRPr="00922103" w:rsidRDefault="002028F7" w:rsidP="002028F7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</w:rPr>
      </w:pPr>
      <w:r w:rsidRPr="00922103">
        <w:rPr>
          <w:rFonts w:eastAsia="Times New Roman" w:cstheme="minorHAnsi"/>
          <w:sz w:val="24"/>
          <w:szCs w:val="24"/>
          <w:bdr w:val="none" w:sz="0" w:space="0" w:color="auto" w:frame="1"/>
        </w:rPr>
        <w:t>Tara Herrick</w:t>
      </w:r>
      <w:r w:rsidRPr="002028F7">
        <w:rPr>
          <w:rFonts w:eastAsia="Times New Roman" w:cstheme="minorHAnsi"/>
          <w:sz w:val="24"/>
          <w:szCs w:val="24"/>
          <w:bdr w:val="none" w:sz="0" w:space="0" w:color="auto" w:frame="1"/>
          <w:vertAlign w:val="superscript"/>
        </w:rPr>
        <w:t>1</w:t>
      </w:r>
      <w:r>
        <w:rPr>
          <w:rFonts w:eastAsia="Times New Roman" w:cstheme="minorHAnsi"/>
          <w:sz w:val="24"/>
          <w:szCs w:val="24"/>
          <w:bdr w:val="none" w:sz="0" w:space="0" w:color="auto" w:frame="1"/>
        </w:rPr>
        <w:t>, Peder Digre</w:t>
      </w:r>
      <w:r w:rsidRPr="002028F7">
        <w:rPr>
          <w:rFonts w:eastAsia="Times New Roman" w:cstheme="minorHAnsi"/>
          <w:sz w:val="24"/>
          <w:szCs w:val="24"/>
          <w:bdr w:val="none" w:sz="0" w:space="0" w:color="auto" w:frame="1"/>
          <w:vertAlign w:val="superscript"/>
        </w:rPr>
        <w:t>1</w:t>
      </w:r>
      <w:r>
        <w:rPr>
          <w:rFonts w:eastAsia="Times New Roman" w:cstheme="minorHAnsi"/>
          <w:sz w:val="24"/>
          <w:szCs w:val="24"/>
          <w:bdr w:val="none" w:sz="0" w:space="0" w:color="auto" w:frame="1"/>
        </w:rPr>
        <w:t xml:space="preserve">, </w:t>
      </w:r>
      <w:r w:rsidRPr="00922103">
        <w:rPr>
          <w:rFonts w:eastAsia="Times New Roman" w:cstheme="minorHAnsi"/>
          <w:sz w:val="24"/>
          <w:szCs w:val="24"/>
          <w:bdr w:val="none" w:sz="0" w:space="0" w:color="auto" w:frame="1"/>
        </w:rPr>
        <w:t xml:space="preserve">Sarah Skye </w:t>
      </w:r>
      <w:r w:rsidR="00E066FC">
        <w:rPr>
          <w:rFonts w:eastAsia="Times New Roman" w:cstheme="minorHAnsi"/>
          <w:sz w:val="24"/>
          <w:szCs w:val="24"/>
          <w:bdr w:val="none" w:sz="0" w:space="0" w:color="auto" w:frame="1"/>
        </w:rPr>
        <w:t>Gilbert</w:t>
      </w:r>
      <w:r w:rsidRPr="00922103">
        <w:rPr>
          <w:rFonts w:eastAsia="Times New Roman" w:cstheme="minorHAnsi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922103">
        <w:rPr>
          <w:rFonts w:eastAsia="Times New Roman" w:cstheme="minorHAnsi"/>
          <w:sz w:val="24"/>
          <w:szCs w:val="24"/>
          <w:bdr w:val="none" w:sz="0" w:space="0" w:color="auto" w:frame="1"/>
        </w:rPr>
        <w:t xml:space="preserve"> </w:t>
      </w:r>
    </w:p>
    <w:p w14:paraId="49F8E547" w14:textId="77777777" w:rsidR="002028F7" w:rsidRPr="00922103" w:rsidRDefault="002028F7" w:rsidP="002028F7">
      <w:pPr>
        <w:spacing w:after="120" w:line="240" w:lineRule="auto"/>
        <w:textAlignment w:val="center"/>
        <w:rPr>
          <w:rFonts w:eastAsia="Times New Roman" w:cstheme="minorHAnsi"/>
          <w:color w:val="000000"/>
          <w:sz w:val="24"/>
          <w:szCs w:val="24"/>
          <w:shd w:val="clear" w:color="auto" w:fill="FFFFFF"/>
        </w:rPr>
      </w:pPr>
    </w:p>
    <w:p w14:paraId="2C5F1361" w14:textId="3CE9720D" w:rsidR="002028F7" w:rsidRPr="00922103" w:rsidRDefault="002028F7" w:rsidP="002028F7">
      <w:pPr>
        <w:spacing w:after="120" w:line="240" w:lineRule="auto"/>
        <w:textAlignment w:val="center"/>
        <w:rPr>
          <w:rFonts w:eastAsia="Times New Roman" w:cstheme="minorHAnsi"/>
          <w:color w:val="000000"/>
          <w:sz w:val="24"/>
          <w:szCs w:val="24"/>
          <w:shd w:val="clear" w:color="auto" w:fill="FFFFFF"/>
        </w:rPr>
      </w:pPr>
      <w:r w:rsidRPr="002028F7">
        <w:rPr>
          <w:rFonts w:eastAsia="Times New Roman" w:cstheme="minorHAnsi"/>
          <w:sz w:val="24"/>
          <w:szCs w:val="24"/>
          <w:bdr w:val="none" w:sz="0" w:space="0" w:color="auto" w:frame="1"/>
          <w:vertAlign w:val="superscript"/>
        </w:rPr>
        <w:t>1</w:t>
      </w:r>
      <w:r w:rsidR="00E20298">
        <w:rPr>
          <w:rFonts w:eastAsia="Times New Roman" w:cstheme="minorHAnsi"/>
          <w:sz w:val="24"/>
          <w:szCs w:val="24"/>
          <w:bdr w:val="none" w:sz="0" w:space="0" w:color="auto" w:frame="1"/>
        </w:rPr>
        <w:t>PATH, M</w:t>
      </w:r>
      <w:r>
        <w:rPr>
          <w:rFonts w:eastAsia="Times New Roman" w:cstheme="minorHAnsi"/>
          <w:sz w:val="24"/>
          <w:szCs w:val="24"/>
          <w:bdr w:val="none" w:sz="0" w:space="0" w:color="auto" w:frame="1"/>
        </w:rPr>
        <w:t>arket Dynamics, P</w:t>
      </w:r>
      <w:r w:rsidRPr="00922103">
        <w:rPr>
          <w:rFonts w:eastAsia="Times New Roman" w:cstheme="minorHAnsi"/>
          <w:sz w:val="24"/>
          <w:szCs w:val="24"/>
          <w:bdr w:val="none" w:sz="0" w:space="0" w:color="auto" w:frame="1"/>
        </w:rPr>
        <w:t>ATH</w:t>
      </w:r>
      <w:r>
        <w:rPr>
          <w:rFonts w:eastAsia="Times New Roman" w:cstheme="minorHAnsi"/>
          <w:sz w:val="24"/>
          <w:szCs w:val="24"/>
          <w:bdr w:val="none" w:sz="0" w:space="0" w:color="auto" w:frame="1"/>
        </w:rPr>
        <w:t xml:space="preserve">, Seattle, </w:t>
      </w:r>
      <w:r w:rsidR="00E67959">
        <w:rPr>
          <w:rFonts w:eastAsia="Times New Roman" w:cstheme="minorHAnsi"/>
          <w:sz w:val="24"/>
          <w:szCs w:val="24"/>
          <w:bdr w:val="none" w:sz="0" w:space="0" w:color="auto" w:frame="1"/>
        </w:rPr>
        <w:t>WA, 98121</w:t>
      </w:r>
      <w:r>
        <w:rPr>
          <w:rFonts w:eastAsia="Times New Roman" w:cstheme="minorHAnsi"/>
          <w:sz w:val="24"/>
          <w:szCs w:val="24"/>
          <w:bdr w:val="none" w:sz="0" w:space="0" w:color="auto" w:frame="1"/>
        </w:rPr>
        <w:t>, USA</w:t>
      </w:r>
    </w:p>
    <w:p w14:paraId="1D6B090A" w14:textId="44DC42DF" w:rsidR="002028F7" w:rsidRPr="00922103" w:rsidRDefault="002028F7" w:rsidP="002028F7">
      <w:pPr>
        <w:spacing w:after="120" w:line="240" w:lineRule="auto"/>
        <w:textAlignment w:val="center"/>
        <w:rPr>
          <w:rFonts w:eastAsia="Times New Roman" w:cstheme="minorHAnsi"/>
          <w:color w:val="000000"/>
          <w:sz w:val="24"/>
          <w:szCs w:val="24"/>
          <w:shd w:val="clear" w:color="auto" w:fill="FFFFFF"/>
        </w:rPr>
      </w:pPr>
      <w:r w:rsidRPr="00922103">
        <w:rPr>
          <w:rFonts w:eastAsia="Times New Roman" w:cstheme="minorHAnsi"/>
          <w:color w:val="000000"/>
          <w:sz w:val="24"/>
          <w:szCs w:val="24"/>
          <w:shd w:val="clear" w:color="auto" w:fill="FFFFFF"/>
          <w:vertAlign w:val="superscript"/>
        </w:rPr>
        <w:t>2</w:t>
      </w:r>
      <w:r w:rsidR="00E20298">
        <w:rPr>
          <w:rFonts w:eastAsia="Times New Roman" w:cstheme="minorHAnsi"/>
          <w:sz w:val="24"/>
          <w:szCs w:val="24"/>
          <w:bdr w:val="none" w:sz="0" w:space="0" w:color="auto" w:frame="1"/>
        </w:rPr>
        <w:t>Harvard University, H</w:t>
      </w:r>
      <w:r>
        <w:rPr>
          <w:rFonts w:eastAsia="Times New Roman" w:cstheme="minorHAnsi"/>
          <w:sz w:val="24"/>
          <w:szCs w:val="24"/>
          <w:bdr w:val="none" w:sz="0" w:space="0" w:color="auto" w:frame="1"/>
        </w:rPr>
        <w:t xml:space="preserve">ealth Policy, Cambridge, MA, </w:t>
      </w:r>
      <w:r w:rsidR="00FE4C9C">
        <w:rPr>
          <w:rFonts w:eastAsia="Times New Roman" w:cstheme="minorHAnsi"/>
          <w:sz w:val="24"/>
          <w:szCs w:val="24"/>
          <w:bdr w:val="none" w:sz="0" w:space="0" w:color="auto" w:frame="1"/>
        </w:rPr>
        <w:t xml:space="preserve">02138, </w:t>
      </w:r>
      <w:r>
        <w:rPr>
          <w:rFonts w:eastAsia="Times New Roman" w:cstheme="minorHAnsi"/>
          <w:sz w:val="24"/>
          <w:szCs w:val="24"/>
          <w:bdr w:val="none" w:sz="0" w:space="0" w:color="auto" w:frame="1"/>
        </w:rPr>
        <w:t>USA</w:t>
      </w:r>
    </w:p>
    <w:p w14:paraId="2E41555D" w14:textId="77777777" w:rsidR="002028F7" w:rsidRPr="00922103" w:rsidRDefault="002028F7" w:rsidP="002028F7">
      <w:pPr>
        <w:spacing w:after="120" w:line="240" w:lineRule="auto"/>
        <w:textAlignment w:val="center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</w:pPr>
    </w:p>
    <w:p w14:paraId="1B74ADEC" w14:textId="77777777" w:rsidR="002028F7" w:rsidRDefault="002028F7" w:rsidP="002028F7">
      <w:pPr>
        <w:spacing w:after="120" w:line="240" w:lineRule="auto"/>
        <w:textAlignment w:val="center"/>
        <w:rPr>
          <w:rFonts w:eastAsia="Times New Roman" w:cstheme="minorHAnsi"/>
          <w:color w:val="000000"/>
          <w:sz w:val="24"/>
          <w:szCs w:val="24"/>
          <w:shd w:val="clear" w:color="auto" w:fill="FFFFFF"/>
        </w:rPr>
      </w:pPr>
      <w:r w:rsidRPr="00922103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>Correspondence</w:t>
      </w:r>
      <w:r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>:</w:t>
      </w:r>
      <w:r>
        <w:rPr>
          <w:rFonts w:eastAsia="Times New Roman" w:cstheme="minorHAnsi"/>
          <w:color w:val="000000"/>
          <w:sz w:val="24"/>
          <w:szCs w:val="24"/>
          <w:shd w:val="clear" w:color="auto" w:fill="FFFFFF"/>
        </w:rPr>
        <w:t xml:space="preserve"> </w:t>
      </w:r>
    </w:p>
    <w:p w14:paraId="6641081B" w14:textId="6B2981AE" w:rsidR="002028F7" w:rsidRPr="004D5073" w:rsidRDefault="002028F7" w:rsidP="70FF115F">
      <w:pPr>
        <w:spacing w:after="120" w:line="240" w:lineRule="auto"/>
        <w:textAlignment w:val="center"/>
        <w:rPr>
          <w:rFonts w:eastAsia="Times New Roman"/>
          <w:color w:val="000000"/>
          <w:sz w:val="24"/>
          <w:szCs w:val="24"/>
          <w:shd w:val="clear" w:color="auto" w:fill="FFFFFF"/>
        </w:rPr>
      </w:pPr>
      <w:r w:rsidRPr="70FF115F">
        <w:rPr>
          <w:rFonts w:eastAsia="Times New Roman"/>
          <w:color w:val="000000"/>
          <w:sz w:val="24"/>
          <w:szCs w:val="24"/>
          <w:shd w:val="clear" w:color="auto" w:fill="FFFFFF"/>
        </w:rPr>
        <w:t xml:space="preserve">Tara Herrick </w:t>
      </w:r>
      <w:r>
        <w:rPr>
          <w:rFonts w:eastAsia="Times New Roman" w:cstheme="minorHAnsi"/>
          <w:color w:val="000000"/>
          <w:sz w:val="24"/>
          <w:szCs w:val="24"/>
          <w:shd w:val="clear" w:color="auto" w:fill="FFFFFF"/>
        </w:rPr>
        <w:br/>
      </w:r>
      <w:r w:rsidRPr="70FF115F">
        <w:rPr>
          <w:rFonts w:eastAsia="Times New Roman"/>
          <w:color w:val="000000"/>
          <w:sz w:val="24"/>
          <w:szCs w:val="24"/>
          <w:shd w:val="clear" w:color="auto" w:fill="FFFFFF"/>
        </w:rPr>
        <w:t xml:space="preserve">PATH, </w:t>
      </w:r>
      <w:r w:rsidR="70FF115F" w:rsidRPr="70FF115F">
        <w:rPr>
          <w:rFonts w:eastAsia="Times New Roman"/>
          <w:color w:val="000000" w:themeColor="text1"/>
          <w:sz w:val="24"/>
          <w:szCs w:val="24"/>
        </w:rPr>
        <w:t>Market Dynamics</w:t>
      </w:r>
      <w:r>
        <w:rPr>
          <w:rFonts w:eastAsia="Times New Roman" w:cstheme="minorHAnsi"/>
          <w:color w:val="000000"/>
          <w:sz w:val="24"/>
          <w:szCs w:val="24"/>
          <w:shd w:val="clear" w:color="auto" w:fill="FFFFFF"/>
        </w:rPr>
        <w:br/>
      </w:r>
      <w:r w:rsidRPr="70FF115F">
        <w:rPr>
          <w:rFonts w:eastAsia="Times New Roman"/>
          <w:color w:val="000000"/>
          <w:sz w:val="24"/>
          <w:szCs w:val="24"/>
          <w:shd w:val="clear" w:color="auto" w:fill="FFFFFF"/>
        </w:rPr>
        <w:t>2201 Westlake Ave, Seattle, WA 98121</w:t>
      </w:r>
      <w:r>
        <w:rPr>
          <w:rFonts w:eastAsia="Times New Roman" w:cstheme="minorHAnsi"/>
          <w:color w:val="000000"/>
          <w:sz w:val="24"/>
          <w:szCs w:val="24"/>
          <w:shd w:val="clear" w:color="auto" w:fill="FFFFFF"/>
        </w:rPr>
        <w:br/>
      </w:r>
      <w:r w:rsidRPr="70FF115F">
        <w:rPr>
          <w:rFonts w:eastAsia="Times New Roman"/>
          <w:color w:val="000000"/>
          <w:sz w:val="24"/>
          <w:szCs w:val="24"/>
          <w:shd w:val="clear" w:color="auto" w:fill="FFFFFF"/>
        </w:rPr>
        <w:t>therrick@path.org</w:t>
      </w:r>
    </w:p>
    <w:p w14:paraId="1B95BC6F" w14:textId="77777777" w:rsidR="002028F7" w:rsidRDefault="002028F7" w:rsidP="002028F7">
      <w:pPr>
        <w:spacing w:after="120" w:line="240" w:lineRule="auto"/>
        <w:textAlignment w:val="center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</w:pPr>
    </w:p>
    <w:p w14:paraId="779CBE5E" w14:textId="77777777" w:rsidR="00E812AC" w:rsidRDefault="00E812AC" w:rsidP="002028F7">
      <w:pPr>
        <w:rPr>
          <w:rFonts w:asciiTheme="majorHAnsi" w:hAnsiTheme="majorHAnsi" w:cstheme="majorHAnsi"/>
          <w:sz w:val="24"/>
          <w:szCs w:val="24"/>
        </w:rPr>
        <w:sectPr w:rsidR="00E812AC" w:rsidSect="00E812AC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</w:p>
    <w:p w14:paraId="6F7FFA34" w14:textId="408EE859" w:rsidR="002028F7" w:rsidRPr="00354164" w:rsidRDefault="00F47A39" w:rsidP="002028F7">
      <w:pPr>
        <w:rPr>
          <w:rFonts w:asciiTheme="majorHAnsi" w:hAnsiTheme="majorHAnsi" w:cstheme="majorHAnsi"/>
          <w:sz w:val="24"/>
          <w:szCs w:val="24"/>
        </w:rPr>
      </w:pPr>
      <w:r w:rsidRPr="00354164">
        <w:rPr>
          <w:rFonts w:asciiTheme="majorHAnsi" w:hAnsiTheme="majorHAnsi" w:cstheme="majorHAnsi"/>
          <w:sz w:val="24"/>
          <w:szCs w:val="24"/>
        </w:rPr>
        <w:lastRenderedPageBreak/>
        <w:t>Supplement Table 1</w:t>
      </w:r>
      <w:r w:rsidR="00820347" w:rsidRPr="00354164">
        <w:rPr>
          <w:rFonts w:asciiTheme="majorHAnsi" w:hAnsiTheme="majorHAnsi" w:cstheme="majorHAnsi"/>
          <w:sz w:val="24"/>
          <w:szCs w:val="24"/>
        </w:rPr>
        <w:t>.</w:t>
      </w:r>
      <w:r w:rsidR="002028F7" w:rsidRPr="00354164">
        <w:rPr>
          <w:rFonts w:asciiTheme="majorHAnsi" w:hAnsiTheme="majorHAnsi" w:cstheme="majorHAnsi"/>
          <w:sz w:val="24"/>
          <w:szCs w:val="24"/>
        </w:rPr>
        <w:t xml:space="preserve"> </w:t>
      </w:r>
      <w:r w:rsidR="00402E4D" w:rsidRPr="00354164">
        <w:rPr>
          <w:rFonts w:asciiTheme="majorHAnsi" w:hAnsiTheme="majorHAnsi" w:cstheme="majorHAnsi"/>
          <w:sz w:val="24"/>
          <w:szCs w:val="24"/>
        </w:rPr>
        <w:t>Resources to estimate</w:t>
      </w:r>
      <w:r w:rsidR="002028F7" w:rsidRPr="00354164">
        <w:rPr>
          <w:rFonts w:asciiTheme="majorHAnsi" w:hAnsiTheme="majorHAnsi" w:cstheme="majorHAnsi"/>
          <w:sz w:val="24"/>
          <w:szCs w:val="24"/>
        </w:rPr>
        <w:t xml:space="preserve"> cost, impact, and value of </w:t>
      </w:r>
      <w:r w:rsidR="00A66D84" w:rsidRPr="00354164">
        <w:rPr>
          <w:rFonts w:asciiTheme="majorHAnsi" w:hAnsiTheme="majorHAnsi" w:cstheme="majorHAnsi"/>
          <w:sz w:val="24"/>
          <w:szCs w:val="24"/>
        </w:rPr>
        <w:t>digital health interven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2845"/>
        <w:gridCol w:w="750"/>
        <w:gridCol w:w="857"/>
        <w:gridCol w:w="710"/>
        <w:gridCol w:w="937"/>
        <w:gridCol w:w="830"/>
        <w:gridCol w:w="7353"/>
      </w:tblGrid>
      <w:tr w:rsidR="00402A11" w:rsidRPr="00354164" w14:paraId="6E7C89F3" w14:textId="0B7F9197" w:rsidTr="3D982561">
        <w:trPr>
          <w:trHeight w:val="251"/>
          <w:tblHeader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4A1E17D" w14:textId="3F077161" w:rsidR="00FE47B0" w:rsidRPr="00354164" w:rsidRDefault="00FE47B0" w:rsidP="00FE47B0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Resource</w:t>
            </w:r>
          </w:p>
        </w:tc>
        <w:tc>
          <w:tcPr>
            <w:tcW w:w="0" w:type="auto"/>
            <w:vMerge w:val="restart"/>
            <w:vAlign w:val="center"/>
          </w:tcPr>
          <w:p w14:paraId="07B12F29" w14:textId="16FAFD33" w:rsidR="00FE47B0" w:rsidRPr="00354164" w:rsidRDefault="00FE47B0" w:rsidP="00FE47B0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Organization</w:t>
            </w:r>
            <w:r w:rsidR="00FD22BC" w:rsidRPr="00354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1544BF5" w14:textId="3901734D" w:rsidR="00FE47B0" w:rsidRPr="00354164" w:rsidRDefault="00FE47B0" w:rsidP="004824D9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094CC00" w14:textId="0D7299FF" w:rsidR="00FE47B0" w:rsidRPr="00354164" w:rsidRDefault="00FE47B0" w:rsidP="004824D9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2067A24F" w14:textId="46A63039" w:rsidR="00FE47B0" w:rsidRPr="00354164" w:rsidRDefault="00FE47B0" w:rsidP="004824D9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ocu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2CA85D1" w14:textId="50949271" w:rsidR="00FE47B0" w:rsidRPr="00354164" w:rsidRDefault="00FE47B0" w:rsidP="004824D9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Key considerations</w:t>
            </w:r>
          </w:p>
        </w:tc>
      </w:tr>
      <w:tr w:rsidR="00402A11" w:rsidRPr="00354164" w14:paraId="04E76B27" w14:textId="33F50907" w:rsidTr="3D982561">
        <w:trPr>
          <w:trHeight w:val="144"/>
        </w:trPr>
        <w:tc>
          <w:tcPr>
            <w:tcW w:w="0" w:type="auto"/>
            <w:vMerge/>
          </w:tcPr>
          <w:p w14:paraId="1BAE8A97" w14:textId="11AC2164" w:rsidR="00FE47B0" w:rsidRPr="00354164" w:rsidRDefault="00FE47B0" w:rsidP="004824D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2A2BDE9" w14:textId="77777777" w:rsidR="00FE47B0" w:rsidRPr="00354164" w:rsidRDefault="00FE47B0" w:rsidP="004824D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0EDA769" w14:textId="2ECFBD6D" w:rsidR="00FE47B0" w:rsidRPr="00354164" w:rsidRDefault="00FE47B0" w:rsidP="004824D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F3A40ED" w14:textId="4AC32050" w:rsidR="00FE47B0" w:rsidRPr="00354164" w:rsidRDefault="00FE47B0" w:rsidP="004824D9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EAF5E9" w14:textId="168B0B39" w:rsidR="00FE47B0" w:rsidRPr="00354164" w:rsidRDefault="00FE47B0" w:rsidP="004824D9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Co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8B696" w14:textId="3D49602E" w:rsidR="00FE47B0" w:rsidRPr="00354164" w:rsidRDefault="00FE47B0" w:rsidP="004824D9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mpa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071B9" w14:textId="094E30CA" w:rsidR="00FE47B0" w:rsidRPr="00354164" w:rsidRDefault="00FE47B0" w:rsidP="004824D9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Value</w:t>
            </w:r>
          </w:p>
        </w:tc>
        <w:tc>
          <w:tcPr>
            <w:tcW w:w="0" w:type="auto"/>
            <w:vMerge/>
          </w:tcPr>
          <w:p w14:paraId="3777AAFD" w14:textId="45C8F84A" w:rsidR="00FE47B0" w:rsidRPr="00354164" w:rsidRDefault="00FE47B0" w:rsidP="004824D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4162B" w:rsidRPr="00354164" w14:paraId="08430289" w14:textId="77777777" w:rsidTr="3D982561">
        <w:trPr>
          <w:trHeight w:val="277"/>
        </w:trPr>
        <w:tc>
          <w:tcPr>
            <w:tcW w:w="0" w:type="auto"/>
            <w:shd w:val="clear" w:color="auto" w:fill="B8F8FF" w:themeFill="accent3" w:themeFillTint="33"/>
            <w:vAlign w:val="center"/>
          </w:tcPr>
          <w:p w14:paraId="223805D4" w14:textId="2B2179E4" w:rsidR="00436A76" w:rsidRPr="00354164" w:rsidRDefault="00653C42" w:rsidP="004824D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Framework for the economic evaluation of digital health interventions</w:t>
            </w:r>
            <w:r w:rsidR="00A06796" w:rsidRPr="00354164">
              <w:rPr>
                <w:rStyle w:val="FootnoteReference"/>
                <w:rFonts w:asciiTheme="majorHAnsi" w:hAnsiTheme="majorHAnsi" w:cstheme="majorHAnsi"/>
                <w:sz w:val="24"/>
                <w:szCs w:val="24"/>
              </w:rPr>
              <w:footnoteReference w:id="1"/>
            </w:r>
          </w:p>
        </w:tc>
        <w:tc>
          <w:tcPr>
            <w:tcW w:w="0" w:type="auto"/>
            <w:shd w:val="clear" w:color="auto" w:fill="B8F8FF" w:themeFill="accent3" w:themeFillTint="33"/>
            <w:vAlign w:val="center"/>
          </w:tcPr>
          <w:p w14:paraId="5A4463CA" w14:textId="4506CB93" w:rsidR="00436A76" w:rsidRPr="00354164" w:rsidRDefault="00A06796" w:rsidP="00FE47B0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World Bank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br/>
            </w:r>
            <w:r w:rsidRPr="0035416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Wilkinson et al.</w:t>
            </w:r>
          </w:p>
        </w:tc>
        <w:tc>
          <w:tcPr>
            <w:tcW w:w="0" w:type="auto"/>
            <w:shd w:val="clear" w:color="auto" w:fill="B8F8FF" w:themeFill="accent3" w:themeFillTint="33"/>
            <w:vAlign w:val="center"/>
          </w:tcPr>
          <w:p w14:paraId="0CB52B0E" w14:textId="23CA8372" w:rsidR="00436A76" w:rsidRPr="00354164" w:rsidRDefault="00A06796" w:rsidP="00FE47B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24</w:t>
            </w:r>
          </w:p>
        </w:tc>
        <w:tc>
          <w:tcPr>
            <w:tcW w:w="0" w:type="auto"/>
            <w:shd w:val="clear" w:color="auto" w:fill="B8F8FF" w:themeFill="accent3" w:themeFillTint="33"/>
            <w:vAlign w:val="center"/>
          </w:tcPr>
          <w:p w14:paraId="1D41766E" w14:textId="110E760D" w:rsidR="00436A76" w:rsidRPr="00354164" w:rsidRDefault="00B22D35" w:rsidP="00FE47B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Guide</w:t>
            </w:r>
          </w:p>
        </w:tc>
        <w:tc>
          <w:tcPr>
            <w:tcW w:w="0" w:type="auto"/>
            <w:shd w:val="clear" w:color="auto" w:fill="B8F8FF" w:themeFill="accent3" w:themeFillTint="33"/>
            <w:vAlign w:val="center"/>
          </w:tcPr>
          <w:p w14:paraId="7369123B" w14:textId="77777777" w:rsidR="00436A76" w:rsidRPr="00354164" w:rsidRDefault="00436A76" w:rsidP="00FE47B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8F8FF" w:themeFill="accent3" w:themeFillTint="33"/>
            <w:vAlign w:val="center"/>
          </w:tcPr>
          <w:p w14:paraId="20ED4B16" w14:textId="77777777" w:rsidR="00436A76" w:rsidRPr="00354164" w:rsidRDefault="00436A76" w:rsidP="00FE47B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8F8FF" w:themeFill="accent3" w:themeFillTint="33"/>
            <w:vAlign w:val="center"/>
          </w:tcPr>
          <w:p w14:paraId="4A6642F7" w14:textId="72D39B0C" w:rsidR="00436A76" w:rsidRPr="00354164" w:rsidRDefault="00B22D35" w:rsidP="00FE47B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B8F8FF" w:themeFill="accent3" w:themeFillTint="33"/>
          </w:tcPr>
          <w:p w14:paraId="55822C9C" w14:textId="14D077DA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his article provides a structure for making decisions about the scope of value assessments for digital health interventions</w:t>
            </w:r>
            <w:r w:rsidR="00A66D84"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(DHIs)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  <w:p w14:paraId="5023CB81" w14:textId="407EE0D8" w:rsidR="00436A76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Includes rich literature review of evidence base in digital health as well as set of broader resources for economic evaluations of health interventions beyond digital health area.</w:t>
            </w:r>
          </w:p>
        </w:tc>
      </w:tr>
      <w:tr w:rsidR="00B22D35" w:rsidRPr="00354164" w14:paraId="4B19DEB7" w14:textId="77777777" w:rsidTr="3D982561">
        <w:trPr>
          <w:trHeight w:val="277"/>
        </w:trPr>
        <w:tc>
          <w:tcPr>
            <w:tcW w:w="0" w:type="auto"/>
            <w:vAlign w:val="center"/>
          </w:tcPr>
          <w:p w14:paraId="3BAE6567" w14:textId="65ECB86D" w:rsidR="00B22D35" w:rsidRPr="00354164" w:rsidRDefault="00000000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hyperlink r:id="rId8" w:history="1"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Total Cost of Ownership Model</w:t>
              </w:r>
            </w:hyperlink>
          </w:p>
        </w:tc>
        <w:tc>
          <w:tcPr>
            <w:tcW w:w="0" w:type="auto"/>
            <w:vAlign w:val="center"/>
          </w:tcPr>
          <w:p w14:paraId="2C74FB88" w14:textId="456C15E6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Dimagi</w:t>
            </w:r>
            <w:proofErr w:type="spellEnd"/>
          </w:p>
        </w:tc>
        <w:tc>
          <w:tcPr>
            <w:tcW w:w="0" w:type="auto"/>
            <w:vAlign w:val="center"/>
          </w:tcPr>
          <w:p w14:paraId="1EE26574" w14:textId="5E90EC66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11</w:t>
            </w:r>
          </w:p>
        </w:tc>
        <w:tc>
          <w:tcPr>
            <w:tcW w:w="0" w:type="auto"/>
            <w:vAlign w:val="center"/>
          </w:tcPr>
          <w:p w14:paraId="6E5ACCD5" w14:textId="78C9E8B5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ool</w:t>
            </w:r>
          </w:p>
        </w:tc>
        <w:tc>
          <w:tcPr>
            <w:tcW w:w="0" w:type="auto"/>
            <w:vAlign w:val="center"/>
          </w:tcPr>
          <w:p w14:paraId="2C710256" w14:textId="74F157EB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067379EF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196D64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5864535" w14:textId="69C6CF6D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This resource is an Excel-based costing tool to estimate the total cost of adopting </w:t>
            </w:r>
            <w:proofErr w:type="spellStart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CommCare</w:t>
            </w:r>
            <w:proofErr w:type="spellEnd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or other mobile technologies.</w:t>
            </w:r>
          </w:p>
        </w:tc>
      </w:tr>
      <w:tr w:rsidR="00B22D35" w:rsidRPr="00354164" w14:paraId="661B7178" w14:textId="77777777" w:rsidTr="3D982561">
        <w:trPr>
          <w:trHeight w:val="277"/>
        </w:trPr>
        <w:tc>
          <w:tcPr>
            <w:tcW w:w="0" w:type="auto"/>
            <w:vAlign w:val="center"/>
          </w:tcPr>
          <w:p w14:paraId="42E4D7DB" w14:textId="2DC24DCF" w:rsidR="00B22D35" w:rsidRPr="00354164" w:rsidRDefault="00000000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hyperlink r:id="rId9" w:history="1">
              <w:proofErr w:type="spellStart"/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OneHealth</w:t>
              </w:r>
              <w:proofErr w:type="spellEnd"/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 Tool</w:t>
              </w:r>
            </w:hyperlink>
          </w:p>
        </w:tc>
        <w:tc>
          <w:tcPr>
            <w:tcW w:w="0" w:type="auto"/>
            <w:vAlign w:val="center"/>
          </w:tcPr>
          <w:p w14:paraId="6039D070" w14:textId="122FCB9A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United Nations Inter-Agency Working Group on Costing</w:t>
            </w:r>
          </w:p>
        </w:tc>
        <w:tc>
          <w:tcPr>
            <w:tcW w:w="0" w:type="auto"/>
            <w:vAlign w:val="center"/>
          </w:tcPr>
          <w:p w14:paraId="24FE3766" w14:textId="4EA29EC6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12</w:t>
            </w:r>
          </w:p>
        </w:tc>
        <w:tc>
          <w:tcPr>
            <w:tcW w:w="0" w:type="auto"/>
            <w:vAlign w:val="center"/>
          </w:tcPr>
          <w:p w14:paraId="47A00E4F" w14:textId="4FB1E4E0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ool</w:t>
            </w:r>
          </w:p>
        </w:tc>
        <w:tc>
          <w:tcPr>
            <w:tcW w:w="0" w:type="auto"/>
            <w:vAlign w:val="center"/>
          </w:tcPr>
          <w:p w14:paraId="6251C6C3" w14:textId="76A64222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6430D6A" w14:textId="63440D9B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05668EE7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4CAEBDE" w14:textId="70B10CC2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The </w:t>
            </w:r>
            <w:proofErr w:type="spellStart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OneHealth</w:t>
            </w:r>
            <w:proofErr w:type="spellEnd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Tool estimates </w:t>
            </w:r>
            <w:r w:rsidR="00CA32BF" w:rsidRPr="00354164">
              <w:rPr>
                <w:rFonts w:asciiTheme="majorHAnsi" w:hAnsiTheme="majorHAnsi" w:cstheme="majorHAnsi"/>
                <w:sz w:val="24"/>
                <w:szCs w:val="24"/>
              </w:rPr>
              <w:t>the cost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and impact of scaling up health system interventions in </w:t>
            </w:r>
            <w:r w:rsidR="005E0371" w:rsidRPr="00354164">
              <w:rPr>
                <w:rFonts w:asciiTheme="majorHAnsi" w:hAnsiTheme="majorHAnsi" w:cstheme="majorHAnsi"/>
                <w:sz w:val="24"/>
                <w:szCs w:val="24"/>
              </w:rPr>
              <w:t>low- and middle-income countries (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LMICs</w:t>
            </w:r>
            <w:r w:rsidR="00CA32BF" w:rsidRPr="00354164">
              <w:rPr>
                <w:rFonts w:asciiTheme="majorHAnsi" w:hAnsiTheme="majorHAnsi" w:cstheme="majorHAnsi"/>
                <w:sz w:val="24"/>
                <w:szCs w:val="24"/>
              </w:rPr>
              <w:t>) but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does not yet include module for digital costs.</w:t>
            </w:r>
          </w:p>
          <w:p w14:paraId="4A84DCE7" w14:textId="0884701B" w:rsidR="00B22D35" w:rsidRPr="00354164" w:rsidRDefault="5EA0D5D4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Users can use the </w:t>
            </w:r>
            <w:proofErr w:type="spellStart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OneHealth</w:t>
            </w:r>
            <w:proofErr w:type="spellEnd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AD7BCD" w:rsidRPr="00354164">
              <w:rPr>
                <w:rFonts w:asciiTheme="majorHAnsi" w:hAnsiTheme="majorHAnsi" w:cstheme="majorHAnsi"/>
                <w:sz w:val="24"/>
                <w:szCs w:val="24"/>
              </w:rPr>
              <w:t>T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ool for DHIs if they convert their data on DHIs into inputs solicited by the tool.</w:t>
            </w:r>
          </w:p>
        </w:tc>
      </w:tr>
      <w:tr w:rsidR="00B22D35" w:rsidRPr="00354164" w14:paraId="373880ED" w14:textId="77777777" w:rsidTr="3D982561">
        <w:trPr>
          <w:trHeight w:val="277"/>
        </w:trPr>
        <w:tc>
          <w:tcPr>
            <w:tcW w:w="0" w:type="auto"/>
            <w:vAlign w:val="center"/>
          </w:tcPr>
          <w:p w14:paraId="116E7F74" w14:textId="2BD99039" w:rsidR="00B22D35" w:rsidRPr="00354164" w:rsidRDefault="00000000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hyperlink r:id="rId10" w:history="1"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Electronic Immunization Registry: Practical Considerations for Planning, Development, Implementation and Evaluation</w:t>
              </w:r>
            </w:hyperlink>
          </w:p>
        </w:tc>
        <w:tc>
          <w:tcPr>
            <w:tcW w:w="0" w:type="auto"/>
            <w:vAlign w:val="center"/>
          </w:tcPr>
          <w:p w14:paraId="571C4641" w14:textId="547E9E5E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Pan American Health Organization</w:t>
            </w:r>
          </w:p>
        </w:tc>
        <w:tc>
          <w:tcPr>
            <w:tcW w:w="0" w:type="auto"/>
            <w:vAlign w:val="center"/>
          </w:tcPr>
          <w:p w14:paraId="72BFFF88" w14:textId="188E56D0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17</w:t>
            </w:r>
          </w:p>
        </w:tc>
        <w:tc>
          <w:tcPr>
            <w:tcW w:w="0" w:type="auto"/>
            <w:vAlign w:val="center"/>
          </w:tcPr>
          <w:p w14:paraId="4ABAEF07" w14:textId="27A53B29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Guide</w:t>
            </w:r>
          </w:p>
        </w:tc>
        <w:tc>
          <w:tcPr>
            <w:tcW w:w="0" w:type="auto"/>
            <w:vAlign w:val="center"/>
          </w:tcPr>
          <w:p w14:paraId="0070CBAB" w14:textId="08DB6652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024216B9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6E6225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1B7E77C" w14:textId="32A87A86" w:rsidR="00B22D35" w:rsidRPr="00354164" w:rsidRDefault="6EC3EAB6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Chapter 3 includes a section on estimating costs associated with an electronic immunization registry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(EIR)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. </w:t>
            </w:r>
          </w:p>
        </w:tc>
      </w:tr>
      <w:tr w:rsidR="00B22D35" w:rsidRPr="00354164" w14:paraId="19460468" w14:textId="77777777" w:rsidTr="3D982561">
        <w:trPr>
          <w:trHeight w:val="277"/>
        </w:trPr>
        <w:tc>
          <w:tcPr>
            <w:tcW w:w="0" w:type="auto"/>
            <w:vAlign w:val="center"/>
          </w:tcPr>
          <w:p w14:paraId="59257FD2" w14:textId="33FBDB3B" w:rsidR="00B22D35" w:rsidRPr="00354164" w:rsidRDefault="00000000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hyperlink r:id="rId11" w:history="1"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Guidance for Investing in Digital Health</w:t>
              </w:r>
            </w:hyperlink>
          </w:p>
        </w:tc>
        <w:tc>
          <w:tcPr>
            <w:tcW w:w="0" w:type="auto"/>
            <w:vAlign w:val="center"/>
          </w:tcPr>
          <w:p w14:paraId="0EA56E63" w14:textId="601638C7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Asian Development Bank</w:t>
            </w:r>
          </w:p>
        </w:tc>
        <w:tc>
          <w:tcPr>
            <w:tcW w:w="0" w:type="auto"/>
            <w:vAlign w:val="center"/>
          </w:tcPr>
          <w:p w14:paraId="7B88904C" w14:textId="4F8D1C09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4114A6A0" w14:textId="737954C4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Guide</w:t>
            </w:r>
          </w:p>
        </w:tc>
        <w:tc>
          <w:tcPr>
            <w:tcW w:w="0" w:type="auto"/>
            <w:vAlign w:val="center"/>
          </w:tcPr>
          <w:p w14:paraId="50491B12" w14:textId="10B5D8B2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1FA05E4D" w14:textId="2B46D0F3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664E84DD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D4C0AC4" w14:textId="5E9CABC4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This document includes a proposed process for developing an investment case for digital health, which includes a framework for evaluating the </w:t>
            </w:r>
            <w:proofErr w:type="gramStart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costed</w:t>
            </w:r>
            <w:proofErr w:type="gramEnd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impact of different </w:t>
            </w:r>
            <w:r w:rsidR="005E0371" w:rsidRPr="00354164">
              <w:rPr>
                <w:rFonts w:asciiTheme="majorHAnsi" w:hAnsiTheme="majorHAnsi" w:cstheme="majorHAnsi"/>
                <w:sz w:val="24"/>
                <w:szCs w:val="24"/>
              </w:rPr>
              <w:t>DHIs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, supporting the design of a comparative analysis method. </w:t>
            </w:r>
          </w:p>
        </w:tc>
      </w:tr>
      <w:tr w:rsidR="00B22D35" w:rsidRPr="00354164" w14:paraId="1EEF6210" w14:textId="77777777" w:rsidTr="3D982561">
        <w:trPr>
          <w:trHeight w:val="277"/>
        </w:trPr>
        <w:tc>
          <w:tcPr>
            <w:tcW w:w="0" w:type="auto"/>
            <w:vAlign w:val="center"/>
          </w:tcPr>
          <w:p w14:paraId="2FD78400" w14:textId="656E99F4" w:rsidR="00B22D35" w:rsidRPr="00354164" w:rsidRDefault="00000000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hyperlink r:id="rId12" w:history="1"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Building Resilient and Inclusive Digital Ecosystems: A Toolkit for Using Digital Payments in Development Programs</w:t>
              </w:r>
            </w:hyperlink>
          </w:p>
        </w:tc>
        <w:tc>
          <w:tcPr>
            <w:tcW w:w="0" w:type="auto"/>
            <w:vAlign w:val="center"/>
          </w:tcPr>
          <w:p w14:paraId="79EFC405" w14:textId="5F1504B9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USAID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br/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br/>
              <w:t>NetHope</w:t>
            </w:r>
          </w:p>
        </w:tc>
        <w:tc>
          <w:tcPr>
            <w:tcW w:w="0" w:type="auto"/>
            <w:vAlign w:val="center"/>
          </w:tcPr>
          <w:p w14:paraId="7E3FF3B7" w14:textId="44631A4D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7675B614" w14:textId="28F4E7CC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ool</w:t>
            </w:r>
          </w:p>
        </w:tc>
        <w:tc>
          <w:tcPr>
            <w:tcW w:w="0" w:type="auto"/>
            <w:vAlign w:val="center"/>
          </w:tcPr>
          <w:p w14:paraId="1CD70E2F" w14:textId="566D3F32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0147F0BA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EAC645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81E42F2" w14:textId="77777777" w:rsidR="00B22D35" w:rsidRPr="00354164" w:rsidRDefault="00000000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hyperlink r:id="rId13" w:history="1"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Tool 2 from Step 3</w:t>
              </w:r>
            </w:hyperlink>
            <w:r w:rsidR="00B22D35"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is an Excel-based costing tool focused on digital cash payments that allows users to quantify cost estimates based on per-unit price and volumes. </w:t>
            </w:r>
          </w:p>
          <w:p w14:paraId="2CC50F79" w14:textId="7BFB1953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It provides only one aggregate estimate per item rather than annualized costs and does not differentiate costs across implementation phases (i.e., it does not distinguish between one-time and ongoing costs).</w:t>
            </w:r>
          </w:p>
        </w:tc>
      </w:tr>
      <w:tr w:rsidR="00B22D35" w:rsidRPr="00354164" w14:paraId="4DEC19BC" w14:textId="77777777" w:rsidTr="3D982561">
        <w:trPr>
          <w:trHeight w:val="277"/>
        </w:trPr>
        <w:tc>
          <w:tcPr>
            <w:tcW w:w="0" w:type="auto"/>
            <w:vAlign w:val="center"/>
          </w:tcPr>
          <w:p w14:paraId="25750F9F" w14:textId="11E02308" w:rsidR="00B22D35" w:rsidRPr="00354164" w:rsidRDefault="00000000" w:rsidP="330B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hyperlink r:id="rId14">
              <w:r w:rsidR="330B434C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Digital </w:t>
              </w:r>
              <w:r w:rsidR="00065B1B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I</w:t>
              </w:r>
              <w:r w:rsidR="330B434C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mplementation </w:t>
              </w:r>
              <w:r w:rsidR="00065B1B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I</w:t>
              </w:r>
              <w:r w:rsidR="330B434C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nvestment </w:t>
              </w:r>
              <w:r w:rsidR="00065B1B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G</w:t>
              </w:r>
              <w:r w:rsidR="330B434C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uide (DIIG): </w:t>
              </w:r>
              <w:r w:rsidR="00065B1B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I</w:t>
              </w:r>
              <w:r w:rsidR="330B434C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ntegrating </w:t>
              </w:r>
              <w:r w:rsidR="00065B1B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D</w:t>
              </w:r>
              <w:r w:rsidR="330B434C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igital </w:t>
              </w:r>
              <w:r w:rsidR="00065B1B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I</w:t>
              </w:r>
              <w:r w:rsidR="330B434C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nterventions into </w:t>
              </w:r>
              <w:r w:rsidR="00065B1B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H</w:t>
              </w:r>
              <w:r w:rsidR="330B434C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ealth </w:t>
              </w:r>
              <w:r w:rsidR="00065B1B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P</w:t>
              </w:r>
              <w:r w:rsidR="330B434C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rograms</w:t>
              </w:r>
            </w:hyperlink>
          </w:p>
        </w:tc>
        <w:tc>
          <w:tcPr>
            <w:tcW w:w="0" w:type="auto"/>
            <w:vAlign w:val="center"/>
          </w:tcPr>
          <w:p w14:paraId="16E51284" w14:textId="5361A569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World Health Organization</w:t>
            </w:r>
          </w:p>
        </w:tc>
        <w:tc>
          <w:tcPr>
            <w:tcW w:w="0" w:type="auto"/>
            <w:vAlign w:val="center"/>
          </w:tcPr>
          <w:p w14:paraId="6D041DEE" w14:textId="64139D16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51FD1458" w14:textId="5F7E3D11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Guide</w:t>
            </w:r>
          </w:p>
        </w:tc>
        <w:tc>
          <w:tcPr>
            <w:tcW w:w="0" w:type="auto"/>
            <w:vAlign w:val="center"/>
          </w:tcPr>
          <w:p w14:paraId="7502488F" w14:textId="08F99A7C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3A698EC" w14:textId="6AA82A56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5945830E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06D1449" w14:textId="1EE7B3B4" w:rsidR="00B22D35" w:rsidRPr="00354164" w:rsidRDefault="41A9299E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Chapter 7 recommends costing by implementation phase, shares cost drivers, and presents a case study of how this 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information was used to estimate deployment costs of an 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e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lectronic 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i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mmunization 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egistry in Tanzania. </w:t>
            </w:r>
          </w:p>
          <w:p w14:paraId="5AC18A86" w14:textId="6DA26B26" w:rsidR="00B22D35" w:rsidRPr="00354164" w:rsidRDefault="73E709FC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Chapter 8 describes how to establish a logic model</w:t>
            </w:r>
            <w:r w:rsidR="00354164"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to achieve health impact a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nd provides an illustrative logic model for </w:t>
            </w:r>
            <w:proofErr w:type="spellStart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MomConnect</w:t>
            </w:r>
            <w:proofErr w:type="spellEnd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in South Africa.</w:t>
            </w:r>
          </w:p>
        </w:tc>
      </w:tr>
      <w:tr w:rsidR="00B22D35" w:rsidRPr="00354164" w14:paraId="235D8F82" w14:textId="77777777" w:rsidTr="3D982561">
        <w:trPr>
          <w:trHeight w:val="277"/>
        </w:trPr>
        <w:tc>
          <w:tcPr>
            <w:tcW w:w="0" w:type="auto"/>
            <w:vAlign w:val="center"/>
          </w:tcPr>
          <w:p w14:paraId="7DB500D6" w14:textId="77AB074F" w:rsidR="00B22D35" w:rsidRPr="00354164" w:rsidRDefault="00000000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hyperlink r:id="rId15" w:history="1"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Cost Outcomes Research Methodology</w:t>
              </w:r>
            </w:hyperlink>
          </w:p>
        </w:tc>
        <w:tc>
          <w:tcPr>
            <w:tcW w:w="0" w:type="auto"/>
            <w:vAlign w:val="center"/>
          </w:tcPr>
          <w:p w14:paraId="774466FE" w14:textId="77777777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Vital Wave</w:t>
            </w:r>
          </w:p>
          <w:p w14:paraId="163023E0" w14:textId="77777777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23EE0D00" w14:textId="4FDCF6C1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Digital Square</w:t>
            </w:r>
          </w:p>
        </w:tc>
        <w:tc>
          <w:tcPr>
            <w:tcW w:w="0" w:type="auto"/>
            <w:vAlign w:val="center"/>
          </w:tcPr>
          <w:p w14:paraId="7E758B31" w14:textId="6AF334A9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21</w:t>
            </w:r>
          </w:p>
        </w:tc>
        <w:tc>
          <w:tcPr>
            <w:tcW w:w="0" w:type="auto"/>
            <w:vAlign w:val="center"/>
          </w:tcPr>
          <w:p w14:paraId="7E69E0F7" w14:textId="0F381C7A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Guide</w:t>
            </w:r>
          </w:p>
        </w:tc>
        <w:tc>
          <w:tcPr>
            <w:tcW w:w="0" w:type="auto"/>
            <w:vAlign w:val="center"/>
          </w:tcPr>
          <w:p w14:paraId="3EE861D6" w14:textId="76A92924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3FE1D30" w14:textId="529C4C74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6B2C175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2B48BA2" w14:textId="512DDA14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his resource provides a framework to conduct cost and health impact research for DHIs.</w:t>
            </w:r>
          </w:p>
        </w:tc>
      </w:tr>
      <w:tr w:rsidR="00B22D35" w:rsidRPr="00354164" w14:paraId="50457195" w14:textId="77777777" w:rsidTr="3D982561">
        <w:trPr>
          <w:trHeight w:val="277"/>
        </w:trPr>
        <w:tc>
          <w:tcPr>
            <w:tcW w:w="0" w:type="auto"/>
            <w:vAlign w:val="center"/>
          </w:tcPr>
          <w:p w14:paraId="3B9C2773" w14:textId="77777777" w:rsidR="00B22D35" w:rsidRPr="00354164" w:rsidRDefault="00000000" w:rsidP="00B22D35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hyperlink r:id="rId16" w:history="1"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Total Cost of Ownership (TCO) Tool</w:t>
              </w:r>
            </w:hyperlink>
          </w:p>
          <w:p w14:paraId="71C17944" w14:textId="77777777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56107A" w14:textId="70A24B07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Digital Square</w:t>
            </w:r>
          </w:p>
        </w:tc>
        <w:tc>
          <w:tcPr>
            <w:tcW w:w="0" w:type="auto"/>
            <w:vAlign w:val="center"/>
          </w:tcPr>
          <w:p w14:paraId="4EC2EC04" w14:textId="1D254D19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22</w:t>
            </w:r>
          </w:p>
        </w:tc>
        <w:tc>
          <w:tcPr>
            <w:tcW w:w="0" w:type="auto"/>
            <w:vAlign w:val="center"/>
          </w:tcPr>
          <w:p w14:paraId="26E52B2C" w14:textId="3B0B6DCE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ool</w:t>
            </w:r>
          </w:p>
        </w:tc>
        <w:tc>
          <w:tcPr>
            <w:tcW w:w="0" w:type="auto"/>
            <w:vAlign w:val="center"/>
          </w:tcPr>
          <w:p w14:paraId="40B60908" w14:textId="40805ABE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22854DC7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0584E9" w14:textId="77777777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725FBE0" w14:textId="77777777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his is an Excel-based tool to support generating budgets for DHIs in LMICs.</w:t>
            </w:r>
          </w:p>
          <w:p w14:paraId="273C737A" w14:textId="181CB610" w:rsidR="00B22D35" w:rsidRPr="00354164" w:rsidRDefault="00B22D35" w:rsidP="00B22D3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The TCO Tool can be used to identify the costs associated with </w:t>
            </w:r>
            <w:r w:rsidR="005E0371" w:rsidRPr="00354164">
              <w:rPr>
                <w:rFonts w:asciiTheme="majorHAnsi" w:hAnsiTheme="majorHAnsi" w:cstheme="majorHAnsi"/>
                <w:sz w:val="24"/>
                <w:szCs w:val="24"/>
              </w:rPr>
              <w:t>DHIs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that are aimed at </w:t>
            </w:r>
            <w:proofErr w:type="gramStart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a large number of</w:t>
            </w:r>
            <w:proofErr w:type="gramEnd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last-mile users (e.g. community health workers) as well as </w:t>
            </w:r>
            <w:r w:rsidR="005E0371" w:rsidRPr="00354164">
              <w:rPr>
                <w:rFonts w:asciiTheme="majorHAnsi" w:hAnsiTheme="majorHAnsi" w:cstheme="majorHAnsi"/>
                <w:sz w:val="24"/>
                <w:szCs w:val="24"/>
              </w:rPr>
              <w:t>DHIs</w:t>
            </w:r>
            <w:r w:rsidR="00CA32BF"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that are tailored towards national-level health system management. </w:t>
            </w:r>
          </w:p>
          <w:p w14:paraId="41C8D2A2" w14:textId="5526E483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he TCO can be used both retrospectively and prospectively, and captures costs across three implementation phases: development, deployment, and operations.</w:t>
            </w:r>
          </w:p>
        </w:tc>
      </w:tr>
      <w:tr w:rsidR="00B22D35" w:rsidRPr="00354164" w14:paraId="2B92A986" w14:textId="5EAC3745" w:rsidTr="3D982561">
        <w:trPr>
          <w:trHeight w:val="277"/>
        </w:trPr>
        <w:tc>
          <w:tcPr>
            <w:tcW w:w="0" w:type="auto"/>
            <w:vAlign w:val="center"/>
          </w:tcPr>
          <w:p w14:paraId="7B09EF31" w14:textId="07774D85" w:rsidR="00B22D35" w:rsidRPr="00354164" w:rsidRDefault="00000000" w:rsidP="00B22D35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hyperlink r:id="rId17" w:history="1"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Lives Saved Tool (</w:t>
              </w:r>
              <w:proofErr w:type="spellStart"/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LiST</w:t>
              </w:r>
              <w:proofErr w:type="spellEnd"/>
              <w:r w:rsidR="00B22D35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)</w:t>
              </w:r>
            </w:hyperlink>
          </w:p>
        </w:tc>
        <w:tc>
          <w:tcPr>
            <w:tcW w:w="0" w:type="auto"/>
            <w:vAlign w:val="center"/>
          </w:tcPr>
          <w:p w14:paraId="676BE143" w14:textId="06E5A0A4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Johns Hopkins University</w:t>
            </w:r>
          </w:p>
        </w:tc>
        <w:tc>
          <w:tcPr>
            <w:tcW w:w="0" w:type="auto"/>
            <w:vAlign w:val="center"/>
          </w:tcPr>
          <w:p w14:paraId="639BCD18" w14:textId="32506555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177F08B4" w14:textId="514C38BB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ool</w:t>
            </w:r>
          </w:p>
        </w:tc>
        <w:tc>
          <w:tcPr>
            <w:tcW w:w="0" w:type="auto"/>
            <w:vAlign w:val="center"/>
          </w:tcPr>
          <w:p w14:paraId="23603850" w14:textId="73C259A4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255F14" w14:textId="74294961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340EE1BC" w14:textId="7AFB76C2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EF0FA35" w14:textId="77777777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This tool is a mathematical model to estimate the impact of changes in health intervention coverage in LMICs and would be appropriate for use if a DHI affects coverage of an included intervention.</w:t>
            </w:r>
          </w:p>
          <w:p w14:paraId="2DBBB9B8" w14:textId="77777777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The tool only estimates lives saved of children under five and lives saved related to maternal mortality. It also fails to capture potential improvements in morbidity and other health outcomes. </w:t>
            </w:r>
          </w:p>
          <w:p w14:paraId="48E59BB1" w14:textId="2FFBA905" w:rsidR="00B22D35" w:rsidRPr="00354164" w:rsidRDefault="3E25C693" w:rsidP="3E25C693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LiST</w:t>
            </w:r>
            <w:proofErr w:type="spellEnd"/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depends on reliable coverage estimates to</w:t>
            </w:r>
            <w:r w:rsidR="00354164"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calculate the number of lives saved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, which can be difficult to estimate. </w:t>
            </w:r>
          </w:p>
        </w:tc>
      </w:tr>
      <w:tr w:rsidR="00B22D35" w:rsidRPr="00354164" w14:paraId="4360326A" w14:textId="2A3D21FA" w:rsidTr="3D982561">
        <w:trPr>
          <w:trHeight w:val="267"/>
        </w:trPr>
        <w:tc>
          <w:tcPr>
            <w:tcW w:w="0" w:type="auto"/>
            <w:vAlign w:val="center"/>
          </w:tcPr>
          <w:p w14:paraId="3170534C" w14:textId="58EBE3C7" w:rsidR="00B22D35" w:rsidRPr="00354164" w:rsidRDefault="00000000" w:rsidP="68B9567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hyperlink r:id="rId18"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Monitoring and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E</w:t>
              </w:r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valuating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D</w:t>
              </w:r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igital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H</w:t>
              </w:r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ealth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I</w:t>
              </w:r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nterventions: </w:t>
              </w:r>
              <w:proofErr w:type="gramStart"/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a</w:t>
              </w:r>
              <w:proofErr w:type="gramEnd"/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P</w:t>
              </w:r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ractical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G</w:t>
              </w:r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uide to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C</w:t>
              </w:r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onducting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R</w:t>
              </w:r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esearch and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A</w:t>
              </w:r>
              <w:r w:rsidR="68B95678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ssessment.</w:t>
              </w:r>
            </w:hyperlink>
          </w:p>
          <w:p w14:paraId="096CFE21" w14:textId="1DA9BC0F" w:rsidR="00B22D35" w:rsidRPr="00354164" w:rsidRDefault="00B22D35" w:rsidP="00B22D35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D783E2" w14:textId="585B2492" w:rsidR="00B22D35" w:rsidRPr="00354164" w:rsidRDefault="68B95678" w:rsidP="68B9567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World Health Organization</w:t>
            </w:r>
          </w:p>
        </w:tc>
        <w:tc>
          <w:tcPr>
            <w:tcW w:w="0" w:type="auto"/>
            <w:vAlign w:val="center"/>
          </w:tcPr>
          <w:p w14:paraId="2E8F0074" w14:textId="386C7633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14:paraId="0A1C71AD" w14:textId="33FF4EA8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Guide</w:t>
            </w:r>
          </w:p>
        </w:tc>
        <w:tc>
          <w:tcPr>
            <w:tcW w:w="0" w:type="auto"/>
            <w:vAlign w:val="center"/>
          </w:tcPr>
          <w:p w14:paraId="26B38C3C" w14:textId="1DAC7411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379CD9" w14:textId="64794B7C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0E25198" w14:textId="2138E04F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EC84086" w14:textId="45C3ABE4" w:rsidR="00B22D35" w:rsidRPr="00354164" w:rsidRDefault="00B22D35" w:rsidP="00B22D3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This resource provides guidance for monitoring and evaluating </w:t>
            </w:r>
            <w:r w:rsidR="005E0371" w:rsidRPr="00354164">
              <w:rPr>
                <w:rFonts w:asciiTheme="majorHAnsi" w:hAnsiTheme="majorHAnsi" w:cstheme="majorHAnsi"/>
                <w:sz w:val="24"/>
                <w:szCs w:val="24"/>
              </w:rPr>
              <w:t>DHIs</w:t>
            </w: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 and includes an overview of key considerations and decisions to make when choosing a method to measure impact. It focuses on primary data collection for project assessments.</w:t>
            </w:r>
          </w:p>
        </w:tc>
      </w:tr>
      <w:tr w:rsidR="00B22D35" w:rsidRPr="00354164" w14:paraId="0D53AB45" w14:textId="38C96ECC" w:rsidTr="3D982561">
        <w:trPr>
          <w:trHeight w:val="267"/>
        </w:trPr>
        <w:tc>
          <w:tcPr>
            <w:tcW w:w="0" w:type="auto"/>
            <w:vAlign w:val="center"/>
          </w:tcPr>
          <w:p w14:paraId="5C7AEF43" w14:textId="02AD73AE" w:rsidR="00B22D35" w:rsidRPr="00354164" w:rsidRDefault="00000000" w:rsidP="3D982561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hyperlink r:id="rId19">
              <w:r w:rsidR="3D982561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Recommendations on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D</w:t>
              </w:r>
              <w:r w:rsidR="3D982561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igital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I</w:t>
              </w:r>
              <w:r w:rsidR="3D982561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nterventions for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H</w:t>
              </w:r>
              <w:r w:rsidR="3D982561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ealth 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S</w:t>
              </w:r>
              <w:r w:rsidR="3D982561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>ystem</w:t>
              </w:r>
              <w:r w:rsidR="00354164" w:rsidRPr="00354164">
                <w:rPr>
                  <w:rStyle w:val="Hyperlink"/>
                  <w:rFonts w:asciiTheme="majorHAnsi" w:hAnsiTheme="majorHAnsi" w:cstheme="majorHAnsi"/>
                  <w:sz w:val="24"/>
                  <w:szCs w:val="24"/>
                </w:rPr>
                <w:t xml:space="preserve"> Strengthening</w:t>
              </w:r>
            </w:hyperlink>
          </w:p>
        </w:tc>
        <w:tc>
          <w:tcPr>
            <w:tcW w:w="0" w:type="auto"/>
            <w:vAlign w:val="center"/>
          </w:tcPr>
          <w:p w14:paraId="1BB4B121" w14:textId="458683C3" w:rsidR="00B22D35" w:rsidRPr="00354164" w:rsidRDefault="00B22D35" w:rsidP="00B22D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World Health Organization</w:t>
            </w:r>
          </w:p>
        </w:tc>
        <w:tc>
          <w:tcPr>
            <w:tcW w:w="0" w:type="auto"/>
            <w:vAlign w:val="center"/>
          </w:tcPr>
          <w:p w14:paraId="133C9D9A" w14:textId="0BCB9235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09C38658" w14:textId="34936C90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Guide</w:t>
            </w:r>
          </w:p>
        </w:tc>
        <w:tc>
          <w:tcPr>
            <w:tcW w:w="0" w:type="auto"/>
            <w:vAlign w:val="center"/>
          </w:tcPr>
          <w:p w14:paraId="10CFB9E1" w14:textId="77F193E4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269448" w14:textId="6013A714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0A8556BF" w14:textId="33C08001" w:rsidR="00B22D35" w:rsidRPr="00354164" w:rsidRDefault="00B22D35" w:rsidP="00B22D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7BC4944" w14:textId="7EA62AA2" w:rsidR="00B22D35" w:rsidRPr="00354164" w:rsidRDefault="00B22D35" w:rsidP="00B22D35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4"/>
                <w:szCs w:val="24"/>
              </w:rPr>
            </w:pPr>
            <w:r w:rsidRPr="00354164">
              <w:rPr>
                <w:rFonts w:asciiTheme="majorHAnsi" w:hAnsiTheme="majorHAnsi" w:cstheme="majorHAnsi"/>
                <w:sz w:val="24"/>
                <w:szCs w:val="24"/>
              </w:rPr>
              <w:t xml:space="preserve">This document includes a set of expert-vetted outcomes, outputs, and methods for evaluating the impact of </w:t>
            </w:r>
            <w:r w:rsidR="005E0371" w:rsidRPr="00354164">
              <w:rPr>
                <w:rFonts w:asciiTheme="majorHAnsi" w:hAnsiTheme="majorHAnsi" w:cstheme="majorHAnsi"/>
                <w:sz w:val="24"/>
                <w:szCs w:val="24"/>
              </w:rPr>
              <w:t>DHIs</w:t>
            </w:r>
            <w:r w:rsidRPr="00354164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. </w:t>
            </w:r>
          </w:p>
        </w:tc>
      </w:tr>
    </w:tbl>
    <w:p w14:paraId="69D39897" w14:textId="31BDDC73" w:rsidR="00134AA1" w:rsidRPr="00892919" w:rsidRDefault="00134AA1" w:rsidP="00E4162B">
      <w:pPr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</w:pPr>
    </w:p>
    <w:sectPr w:rsidR="00134AA1" w:rsidRPr="00892919" w:rsidSect="00E4162B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075281" w14:textId="77777777" w:rsidR="009130CD" w:rsidRDefault="009130CD" w:rsidP="00035CE5">
      <w:pPr>
        <w:spacing w:after="0" w:line="240" w:lineRule="auto"/>
      </w:pPr>
      <w:r>
        <w:separator/>
      </w:r>
    </w:p>
  </w:endnote>
  <w:endnote w:type="continuationSeparator" w:id="0">
    <w:p w14:paraId="4D44591F" w14:textId="77777777" w:rsidR="009130CD" w:rsidRDefault="009130CD" w:rsidP="00035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1D64E6" w14:textId="77777777" w:rsidR="009130CD" w:rsidRDefault="009130CD" w:rsidP="00035CE5">
      <w:pPr>
        <w:spacing w:after="0" w:line="240" w:lineRule="auto"/>
      </w:pPr>
      <w:r>
        <w:separator/>
      </w:r>
    </w:p>
  </w:footnote>
  <w:footnote w:type="continuationSeparator" w:id="0">
    <w:p w14:paraId="00FCDA0B" w14:textId="77777777" w:rsidR="009130CD" w:rsidRDefault="009130CD" w:rsidP="00035CE5">
      <w:pPr>
        <w:spacing w:after="0" w:line="240" w:lineRule="auto"/>
      </w:pPr>
      <w:r>
        <w:continuationSeparator/>
      </w:r>
    </w:p>
  </w:footnote>
  <w:footnote w:id="1">
    <w:p w14:paraId="3E4DF2A0" w14:textId="7631C2F8" w:rsidR="00A06796" w:rsidRDefault="00A06796">
      <w:pPr>
        <w:pStyle w:val="FootnoteText"/>
      </w:pPr>
      <w:r>
        <w:rPr>
          <w:rStyle w:val="FootnoteReference"/>
        </w:rPr>
        <w:footnoteRef/>
      </w:r>
      <w:r>
        <w:t xml:space="preserve"> Published in this special collection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C6C6C"/>
    <w:multiLevelType w:val="hybridMultilevel"/>
    <w:tmpl w:val="56FC9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397889"/>
    <w:multiLevelType w:val="hybridMultilevel"/>
    <w:tmpl w:val="F9B2A3A8"/>
    <w:lvl w:ilvl="0" w:tplc="D72EA2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D221D6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9BEEB9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3781D3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67A2EF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04683C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BC4DE4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DA48B6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694BB6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184599"/>
    <w:multiLevelType w:val="hybridMultilevel"/>
    <w:tmpl w:val="991AE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C4090F"/>
    <w:multiLevelType w:val="hybridMultilevel"/>
    <w:tmpl w:val="914A4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EFD644"/>
    <w:multiLevelType w:val="hybridMultilevel"/>
    <w:tmpl w:val="81B6968A"/>
    <w:lvl w:ilvl="0" w:tplc="B50E8FB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2F2DF6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58B202A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BF8BB7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C22FE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3F89D8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9288D7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A70870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E5CA92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2C00DF"/>
    <w:multiLevelType w:val="hybridMultilevel"/>
    <w:tmpl w:val="E0EA24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2B47E1F"/>
    <w:multiLevelType w:val="hybridMultilevel"/>
    <w:tmpl w:val="00783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700992"/>
    <w:multiLevelType w:val="hybridMultilevel"/>
    <w:tmpl w:val="C05CF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901A1D"/>
    <w:multiLevelType w:val="hybridMultilevel"/>
    <w:tmpl w:val="0E30B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A026AD"/>
    <w:multiLevelType w:val="hybridMultilevel"/>
    <w:tmpl w:val="EFC88D4E"/>
    <w:lvl w:ilvl="0" w:tplc="87F404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2CD6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5F62A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FC45E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338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94C7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C4B2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A468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2AA45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781647A0"/>
    <w:multiLevelType w:val="hybridMultilevel"/>
    <w:tmpl w:val="87D8EF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A8D3BBF"/>
    <w:multiLevelType w:val="hybridMultilevel"/>
    <w:tmpl w:val="82E862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8EF012"/>
    <w:multiLevelType w:val="hybridMultilevel"/>
    <w:tmpl w:val="E864F49A"/>
    <w:lvl w:ilvl="0" w:tplc="72D02C7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A44BB0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AEC237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576586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EA8828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F9424F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24317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9F62A0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90C287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C9B2264"/>
    <w:multiLevelType w:val="hybridMultilevel"/>
    <w:tmpl w:val="F21A4F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9758594">
    <w:abstractNumId w:val="4"/>
  </w:num>
  <w:num w:numId="2" w16cid:durableId="2011058196">
    <w:abstractNumId w:val="1"/>
  </w:num>
  <w:num w:numId="3" w16cid:durableId="1897815455">
    <w:abstractNumId w:val="12"/>
  </w:num>
  <w:num w:numId="4" w16cid:durableId="1724869713">
    <w:abstractNumId w:val="2"/>
  </w:num>
  <w:num w:numId="5" w16cid:durableId="583689485">
    <w:abstractNumId w:val="0"/>
  </w:num>
  <w:num w:numId="6" w16cid:durableId="31999910">
    <w:abstractNumId w:val="7"/>
  </w:num>
  <w:num w:numId="7" w16cid:durableId="625236530">
    <w:abstractNumId w:val="10"/>
  </w:num>
  <w:num w:numId="8" w16cid:durableId="848910828">
    <w:abstractNumId w:val="13"/>
  </w:num>
  <w:num w:numId="9" w16cid:durableId="529685305">
    <w:abstractNumId w:val="9"/>
  </w:num>
  <w:num w:numId="10" w16cid:durableId="566839066">
    <w:abstractNumId w:val="6"/>
  </w:num>
  <w:num w:numId="11" w16cid:durableId="951521592">
    <w:abstractNumId w:val="3"/>
  </w:num>
  <w:num w:numId="12" w16cid:durableId="547496329">
    <w:abstractNumId w:val="5"/>
  </w:num>
  <w:num w:numId="13" w16cid:durableId="2036076984">
    <w:abstractNumId w:val="8"/>
  </w:num>
  <w:num w:numId="14" w16cid:durableId="78611796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F7"/>
    <w:rsid w:val="00021BF5"/>
    <w:rsid w:val="00021CF3"/>
    <w:rsid w:val="00022D05"/>
    <w:rsid w:val="00024FAD"/>
    <w:rsid w:val="00025FCE"/>
    <w:rsid w:val="00035CE5"/>
    <w:rsid w:val="0004237C"/>
    <w:rsid w:val="00052F07"/>
    <w:rsid w:val="00065B1B"/>
    <w:rsid w:val="00083711"/>
    <w:rsid w:val="00083A0C"/>
    <w:rsid w:val="000A06F6"/>
    <w:rsid w:val="000C181A"/>
    <w:rsid w:val="000C2282"/>
    <w:rsid w:val="000E29C0"/>
    <w:rsid w:val="000E4F53"/>
    <w:rsid w:val="001044F6"/>
    <w:rsid w:val="00110F97"/>
    <w:rsid w:val="00130D4E"/>
    <w:rsid w:val="00134339"/>
    <w:rsid w:val="00134AA1"/>
    <w:rsid w:val="00146235"/>
    <w:rsid w:val="00151FB7"/>
    <w:rsid w:val="0016249A"/>
    <w:rsid w:val="001660FE"/>
    <w:rsid w:val="00177060"/>
    <w:rsid w:val="001821F4"/>
    <w:rsid w:val="001839FC"/>
    <w:rsid w:val="001C31EC"/>
    <w:rsid w:val="001F4723"/>
    <w:rsid w:val="002028F7"/>
    <w:rsid w:val="002062E3"/>
    <w:rsid w:val="002109C7"/>
    <w:rsid w:val="00221E56"/>
    <w:rsid w:val="00223D63"/>
    <w:rsid w:val="00227077"/>
    <w:rsid w:val="002469D3"/>
    <w:rsid w:val="0025162F"/>
    <w:rsid w:val="00253BA3"/>
    <w:rsid w:val="00255FF0"/>
    <w:rsid w:val="00262C9B"/>
    <w:rsid w:val="002740E8"/>
    <w:rsid w:val="002748CA"/>
    <w:rsid w:val="00277DF7"/>
    <w:rsid w:val="002A1590"/>
    <w:rsid w:val="002A7EA9"/>
    <w:rsid w:val="002C1268"/>
    <w:rsid w:val="002C396E"/>
    <w:rsid w:val="002C3FD9"/>
    <w:rsid w:val="002C74F7"/>
    <w:rsid w:val="002D2F2A"/>
    <w:rsid w:val="002D47CA"/>
    <w:rsid w:val="002E11A0"/>
    <w:rsid w:val="002E53D2"/>
    <w:rsid w:val="002E609D"/>
    <w:rsid w:val="002E777D"/>
    <w:rsid w:val="002F278B"/>
    <w:rsid w:val="00324A69"/>
    <w:rsid w:val="003367EE"/>
    <w:rsid w:val="00340CA0"/>
    <w:rsid w:val="00354164"/>
    <w:rsid w:val="003616FF"/>
    <w:rsid w:val="00384A2C"/>
    <w:rsid w:val="003865DB"/>
    <w:rsid w:val="003A4115"/>
    <w:rsid w:val="003B1D02"/>
    <w:rsid w:val="003B5655"/>
    <w:rsid w:val="003B6413"/>
    <w:rsid w:val="003E1B32"/>
    <w:rsid w:val="004010B2"/>
    <w:rsid w:val="00402A11"/>
    <w:rsid w:val="00402E4D"/>
    <w:rsid w:val="00410420"/>
    <w:rsid w:val="00416889"/>
    <w:rsid w:val="004265FF"/>
    <w:rsid w:val="004344BB"/>
    <w:rsid w:val="00436A76"/>
    <w:rsid w:val="00450A34"/>
    <w:rsid w:val="00460871"/>
    <w:rsid w:val="00475B15"/>
    <w:rsid w:val="0048113E"/>
    <w:rsid w:val="0048166D"/>
    <w:rsid w:val="004824D9"/>
    <w:rsid w:val="00497807"/>
    <w:rsid w:val="004A14EF"/>
    <w:rsid w:val="004B2699"/>
    <w:rsid w:val="004B3C3A"/>
    <w:rsid w:val="004C1EB6"/>
    <w:rsid w:val="004E49F4"/>
    <w:rsid w:val="004F40BD"/>
    <w:rsid w:val="004F4BC4"/>
    <w:rsid w:val="005127D1"/>
    <w:rsid w:val="00515C04"/>
    <w:rsid w:val="0051787F"/>
    <w:rsid w:val="00530398"/>
    <w:rsid w:val="00530533"/>
    <w:rsid w:val="00550CD4"/>
    <w:rsid w:val="005A473C"/>
    <w:rsid w:val="005B2381"/>
    <w:rsid w:val="005C413E"/>
    <w:rsid w:val="005D159A"/>
    <w:rsid w:val="005D638E"/>
    <w:rsid w:val="005E0371"/>
    <w:rsid w:val="005E1401"/>
    <w:rsid w:val="005F7369"/>
    <w:rsid w:val="006038A7"/>
    <w:rsid w:val="006057AF"/>
    <w:rsid w:val="0061434B"/>
    <w:rsid w:val="00614413"/>
    <w:rsid w:val="00632612"/>
    <w:rsid w:val="0063536D"/>
    <w:rsid w:val="006412CB"/>
    <w:rsid w:val="006523D7"/>
    <w:rsid w:val="00653C42"/>
    <w:rsid w:val="006702B6"/>
    <w:rsid w:val="00673668"/>
    <w:rsid w:val="00675917"/>
    <w:rsid w:val="006815C5"/>
    <w:rsid w:val="00684BDF"/>
    <w:rsid w:val="0068749B"/>
    <w:rsid w:val="00693ED3"/>
    <w:rsid w:val="006A0BD7"/>
    <w:rsid w:val="006A20AC"/>
    <w:rsid w:val="006B09D4"/>
    <w:rsid w:val="006B623D"/>
    <w:rsid w:val="006C7232"/>
    <w:rsid w:val="006C758F"/>
    <w:rsid w:val="006D4B65"/>
    <w:rsid w:val="006D5FA6"/>
    <w:rsid w:val="007034EE"/>
    <w:rsid w:val="0070553D"/>
    <w:rsid w:val="00712465"/>
    <w:rsid w:val="007162D9"/>
    <w:rsid w:val="0071766F"/>
    <w:rsid w:val="00726BF7"/>
    <w:rsid w:val="0073226F"/>
    <w:rsid w:val="007435F2"/>
    <w:rsid w:val="007622F7"/>
    <w:rsid w:val="0077221E"/>
    <w:rsid w:val="00792592"/>
    <w:rsid w:val="00793DDC"/>
    <w:rsid w:val="00815255"/>
    <w:rsid w:val="00820347"/>
    <w:rsid w:val="00820839"/>
    <w:rsid w:val="00842391"/>
    <w:rsid w:val="0086010F"/>
    <w:rsid w:val="00864763"/>
    <w:rsid w:val="00887DB9"/>
    <w:rsid w:val="00892919"/>
    <w:rsid w:val="00894F08"/>
    <w:rsid w:val="008B18C9"/>
    <w:rsid w:val="008B4096"/>
    <w:rsid w:val="008C2CBD"/>
    <w:rsid w:val="008D3246"/>
    <w:rsid w:val="008D51BF"/>
    <w:rsid w:val="008F3E23"/>
    <w:rsid w:val="008F4149"/>
    <w:rsid w:val="009051DD"/>
    <w:rsid w:val="009130CD"/>
    <w:rsid w:val="009134A8"/>
    <w:rsid w:val="00925D50"/>
    <w:rsid w:val="009445A2"/>
    <w:rsid w:val="009505B3"/>
    <w:rsid w:val="00956052"/>
    <w:rsid w:val="009560BE"/>
    <w:rsid w:val="00957A30"/>
    <w:rsid w:val="00967997"/>
    <w:rsid w:val="009A61DC"/>
    <w:rsid w:val="009B3A45"/>
    <w:rsid w:val="009D76A6"/>
    <w:rsid w:val="009E5AE6"/>
    <w:rsid w:val="00A06796"/>
    <w:rsid w:val="00A07D33"/>
    <w:rsid w:val="00A45735"/>
    <w:rsid w:val="00A46409"/>
    <w:rsid w:val="00A533C3"/>
    <w:rsid w:val="00A6630A"/>
    <w:rsid w:val="00A66D84"/>
    <w:rsid w:val="00A71F74"/>
    <w:rsid w:val="00A837A1"/>
    <w:rsid w:val="00AA4A6D"/>
    <w:rsid w:val="00AA6006"/>
    <w:rsid w:val="00AC4782"/>
    <w:rsid w:val="00AD7BCD"/>
    <w:rsid w:val="00AE4094"/>
    <w:rsid w:val="00AE48AD"/>
    <w:rsid w:val="00AE4B8B"/>
    <w:rsid w:val="00AF4B16"/>
    <w:rsid w:val="00B042B2"/>
    <w:rsid w:val="00B22D35"/>
    <w:rsid w:val="00B2798E"/>
    <w:rsid w:val="00B4739B"/>
    <w:rsid w:val="00B51A64"/>
    <w:rsid w:val="00B5659D"/>
    <w:rsid w:val="00BA717D"/>
    <w:rsid w:val="00BB1F30"/>
    <w:rsid w:val="00BB41EB"/>
    <w:rsid w:val="00BC616A"/>
    <w:rsid w:val="00BE6D68"/>
    <w:rsid w:val="00BF164E"/>
    <w:rsid w:val="00BF424E"/>
    <w:rsid w:val="00C0310E"/>
    <w:rsid w:val="00C06D5D"/>
    <w:rsid w:val="00C243C9"/>
    <w:rsid w:val="00C54261"/>
    <w:rsid w:val="00C56343"/>
    <w:rsid w:val="00C70544"/>
    <w:rsid w:val="00C70672"/>
    <w:rsid w:val="00C72773"/>
    <w:rsid w:val="00C747D4"/>
    <w:rsid w:val="00C86043"/>
    <w:rsid w:val="00C90EF5"/>
    <w:rsid w:val="00C94DDD"/>
    <w:rsid w:val="00CA32BF"/>
    <w:rsid w:val="00CB339D"/>
    <w:rsid w:val="00CD4F11"/>
    <w:rsid w:val="00CE0618"/>
    <w:rsid w:val="00CE1B72"/>
    <w:rsid w:val="00CF40CA"/>
    <w:rsid w:val="00CF40FE"/>
    <w:rsid w:val="00D23726"/>
    <w:rsid w:val="00D44C28"/>
    <w:rsid w:val="00D5441C"/>
    <w:rsid w:val="00D60996"/>
    <w:rsid w:val="00D9020D"/>
    <w:rsid w:val="00D9311C"/>
    <w:rsid w:val="00D96C16"/>
    <w:rsid w:val="00DF140C"/>
    <w:rsid w:val="00DF5ADC"/>
    <w:rsid w:val="00E066FC"/>
    <w:rsid w:val="00E11F3D"/>
    <w:rsid w:val="00E13272"/>
    <w:rsid w:val="00E16860"/>
    <w:rsid w:val="00E16C45"/>
    <w:rsid w:val="00E20298"/>
    <w:rsid w:val="00E22F10"/>
    <w:rsid w:val="00E342A7"/>
    <w:rsid w:val="00E4162B"/>
    <w:rsid w:val="00E41BAE"/>
    <w:rsid w:val="00E444CA"/>
    <w:rsid w:val="00E51223"/>
    <w:rsid w:val="00E67959"/>
    <w:rsid w:val="00E812AC"/>
    <w:rsid w:val="00E84C84"/>
    <w:rsid w:val="00E93BBB"/>
    <w:rsid w:val="00E961DA"/>
    <w:rsid w:val="00E96A28"/>
    <w:rsid w:val="00EB2986"/>
    <w:rsid w:val="00EB3D0D"/>
    <w:rsid w:val="00EC5CE9"/>
    <w:rsid w:val="00ED5B4E"/>
    <w:rsid w:val="00EE5750"/>
    <w:rsid w:val="00EF6DF0"/>
    <w:rsid w:val="00F1452A"/>
    <w:rsid w:val="00F16ACC"/>
    <w:rsid w:val="00F2797C"/>
    <w:rsid w:val="00F306FF"/>
    <w:rsid w:val="00F33469"/>
    <w:rsid w:val="00F369C0"/>
    <w:rsid w:val="00F47A39"/>
    <w:rsid w:val="00F5191D"/>
    <w:rsid w:val="00F52971"/>
    <w:rsid w:val="00F54CAA"/>
    <w:rsid w:val="00F63572"/>
    <w:rsid w:val="00F66F3B"/>
    <w:rsid w:val="00F83DA4"/>
    <w:rsid w:val="00F84721"/>
    <w:rsid w:val="00FA5032"/>
    <w:rsid w:val="00FB47CD"/>
    <w:rsid w:val="00FB4EAE"/>
    <w:rsid w:val="00FB5A5E"/>
    <w:rsid w:val="00FB7387"/>
    <w:rsid w:val="00FB7424"/>
    <w:rsid w:val="00FC66D7"/>
    <w:rsid w:val="00FD22BC"/>
    <w:rsid w:val="00FE47B0"/>
    <w:rsid w:val="00FE4C9C"/>
    <w:rsid w:val="00FF046A"/>
    <w:rsid w:val="056AD117"/>
    <w:rsid w:val="05AF197D"/>
    <w:rsid w:val="08DEE16C"/>
    <w:rsid w:val="0D954048"/>
    <w:rsid w:val="0F8B3260"/>
    <w:rsid w:val="17DB6CA6"/>
    <w:rsid w:val="1CF6F170"/>
    <w:rsid w:val="1D2538D8"/>
    <w:rsid w:val="1EEFA3CE"/>
    <w:rsid w:val="1EF85FDA"/>
    <w:rsid w:val="1FC188E3"/>
    <w:rsid w:val="212976EC"/>
    <w:rsid w:val="224B2893"/>
    <w:rsid w:val="2547E9E2"/>
    <w:rsid w:val="257DE850"/>
    <w:rsid w:val="2804401A"/>
    <w:rsid w:val="2B800C9E"/>
    <w:rsid w:val="2CB671C8"/>
    <w:rsid w:val="3184D3EE"/>
    <w:rsid w:val="330B434C"/>
    <w:rsid w:val="352ADB64"/>
    <w:rsid w:val="36F4D267"/>
    <w:rsid w:val="3D982561"/>
    <w:rsid w:val="3E25C693"/>
    <w:rsid w:val="3FACF588"/>
    <w:rsid w:val="41A9299E"/>
    <w:rsid w:val="47853982"/>
    <w:rsid w:val="4DB45AB8"/>
    <w:rsid w:val="4FB8FFEC"/>
    <w:rsid w:val="5689956B"/>
    <w:rsid w:val="59F0E984"/>
    <w:rsid w:val="5A37AE00"/>
    <w:rsid w:val="5DF45AD2"/>
    <w:rsid w:val="5EA0D5D4"/>
    <w:rsid w:val="5F768794"/>
    <w:rsid w:val="61BC442B"/>
    <w:rsid w:val="6450405A"/>
    <w:rsid w:val="67EFE12F"/>
    <w:rsid w:val="68B95678"/>
    <w:rsid w:val="68F1EA2C"/>
    <w:rsid w:val="6A13F34B"/>
    <w:rsid w:val="6CDC6C9B"/>
    <w:rsid w:val="6D530955"/>
    <w:rsid w:val="6EC3EAB6"/>
    <w:rsid w:val="70FF115F"/>
    <w:rsid w:val="73E709FC"/>
    <w:rsid w:val="782EA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7844BA"/>
  <w15:chartTrackingRefBased/>
  <w15:docId w15:val="{D7F81045-2AA1-4F67-986C-6A9F5A646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8F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8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E80C0C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E80C0C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8F7"/>
    <w:pPr>
      <w:keepNext/>
      <w:keepLines/>
      <w:spacing w:before="160" w:after="80"/>
      <w:outlineLvl w:val="2"/>
    </w:pPr>
    <w:rPr>
      <w:rFonts w:eastAsiaTheme="majorEastAsia" w:cstheme="majorBidi"/>
      <w:color w:val="E80C0C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8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E80C0C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8F7"/>
    <w:pPr>
      <w:keepNext/>
      <w:keepLines/>
      <w:spacing w:before="80" w:after="40"/>
      <w:outlineLvl w:val="4"/>
    </w:pPr>
    <w:rPr>
      <w:rFonts w:eastAsiaTheme="majorEastAsia" w:cstheme="majorBidi"/>
      <w:color w:val="E80C0C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8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8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8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8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8F7"/>
    <w:rPr>
      <w:rFonts w:asciiTheme="majorHAnsi" w:eastAsiaTheme="majorEastAsia" w:hAnsiTheme="majorHAnsi" w:cstheme="majorBidi"/>
      <w:color w:val="E80C0C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8F7"/>
    <w:rPr>
      <w:rFonts w:asciiTheme="majorHAnsi" w:eastAsiaTheme="majorEastAsia" w:hAnsiTheme="majorHAnsi" w:cstheme="majorBidi"/>
      <w:color w:val="E80C0C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8F7"/>
    <w:rPr>
      <w:rFonts w:eastAsiaTheme="majorEastAsia" w:cstheme="majorBidi"/>
      <w:color w:val="E80C0C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8F7"/>
    <w:rPr>
      <w:rFonts w:eastAsiaTheme="majorEastAsia" w:cstheme="majorBidi"/>
      <w:i/>
      <w:iCs/>
      <w:color w:val="E80C0C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8F7"/>
    <w:rPr>
      <w:rFonts w:eastAsiaTheme="majorEastAsia" w:cstheme="majorBidi"/>
      <w:color w:val="E80C0C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8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8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8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8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8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8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8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8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8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8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8F7"/>
    <w:rPr>
      <w:i/>
      <w:iCs/>
      <w:color w:val="E80C0C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8F7"/>
    <w:pPr>
      <w:pBdr>
        <w:top w:val="single" w:sz="4" w:space="10" w:color="E80C0C" w:themeColor="accent1" w:themeShade="BF"/>
        <w:bottom w:val="single" w:sz="4" w:space="10" w:color="E80C0C" w:themeColor="accent1" w:themeShade="BF"/>
      </w:pBdr>
      <w:spacing w:before="360" w:after="360"/>
      <w:ind w:left="864" w:right="864"/>
      <w:jc w:val="center"/>
    </w:pPr>
    <w:rPr>
      <w:i/>
      <w:iCs/>
      <w:color w:val="E80C0C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8F7"/>
    <w:rPr>
      <w:i/>
      <w:iCs/>
      <w:color w:val="E80C0C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8F7"/>
    <w:rPr>
      <w:b/>
      <w:bCs/>
      <w:smallCaps/>
      <w:color w:val="E80C0C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028F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02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2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8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8F7"/>
    <w:rPr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2028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028F7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028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2028F7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A1590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035CE5"/>
    <w:rPr>
      <w:vertAlign w:val="superscript"/>
    </w:rPr>
  </w:style>
  <w:style w:type="paragraph" w:styleId="Revision">
    <w:name w:val="Revision"/>
    <w:hidden/>
    <w:uiPriority w:val="99"/>
    <w:semiHidden/>
    <w:rsid w:val="00083711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53BA3"/>
    <w:rPr>
      <w:color w:val="F65050" w:themeColor="followedHyperlink"/>
      <w:u w:val="single"/>
    </w:rPr>
  </w:style>
  <w:style w:type="paragraph" w:customStyle="1" w:styleId="pf0">
    <w:name w:val="pf0"/>
    <w:basedOn w:val="Normal"/>
    <w:rsid w:val="00C90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C90EF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2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59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2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59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9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imagi.com/resources/total-cost-ownership/" TargetMode="External"/><Relationship Id="rId13" Type="http://schemas.openxmlformats.org/officeDocument/2006/relationships/hyperlink" Target="https://solutionscenter.nethope.org/assets/collaterals/Step_3_Tool_2.xlsx" TargetMode="External"/><Relationship Id="rId18" Type="http://schemas.openxmlformats.org/officeDocument/2006/relationships/hyperlink" Target="https://www.who.int/publications/i/item/9789241511766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usaid.gov/sites/default/files/2022-05/USAID_Digital_Payments_Toolkit_2020.pdf" TargetMode="External"/><Relationship Id="rId17" Type="http://schemas.openxmlformats.org/officeDocument/2006/relationships/hyperlink" Target="https://www.livessavedtool.org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igitalsquare.org/tco-tool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adb.org/publications/guidance-investing-digital-health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igitalsquare.org/s/Market-Analytics_Landing-page_Cost-outcomes-methodology.pdf" TargetMode="External"/><Relationship Id="rId10" Type="http://schemas.openxmlformats.org/officeDocument/2006/relationships/hyperlink" Target="https://www.paho.org/en/documents/electronic-immunization-registry-practical-considerations-planning-development" TargetMode="External"/><Relationship Id="rId19" Type="http://schemas.openxmlformats.org/officeDocument/2006/relationships/hyperlink" Target="https://www.who.int/publications/i/item/978924155050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who.int/tools/onehealth" TargetMode="External"/><Relationship Id="rId14" Type="http://schemas.openxmlformats.org/officeDocument/2006/relationships/hyperlink" Target="https://www.who.int/publications/i/item/9789240010567" TargetMode="External"/></Relationships>
</file>

<file path=word/theme/theme1.xml><?xml version="1.0" encoding="utf-8"?>
<a:theme xmlns:a="http://schemas.openxmlformats.org/drawingml/2006/main" name="PATH 2019 Office Theme">
  <a:themeElements>
    <a:clrScheme name="PATH 2019 Office Colors">
      <a:dk1>
        <a:sysClr val="windowText" lastClr="000000"/>
      </a:dk1>
      <a:lt1>
        <a:sysClr val="window" lastClr="FFFFFF"/>
      </a:lt1>
      <a:dk2>
        <a:srgbClr val="464F61"/>
      </a:dk2>
      <a:lt2>
        <a:srgbClr val="E8EAEB"/>
      </a:lt2>
      <a:accent1>
        <a:srgbClr val="F65050"/>
      </a:accent1>
      <a:accent2>
        <a:srgbClr val="A8001E"/>
      </a:accent2>
      <a:accent3>
        <a:srgbClr val="008C9B"/>
      </a:accent3>
      <a:accent4>
        <a:srgbClr val="5050CD"/>
      </a:accent4>
      <a:accent5>
        <a:srgbClr val="1EAF5F"/>
      </a:accent5>
      <a:accent6>
        <a:srgbClr val="F4EDE7"/>
      </a:accent6>
      <a:hlink>
        <a:srgbClr val="F65050"/>
      </a:hlink>
      <a:folHlink>
        <a:srgbClr val="F65050"/>
      </a:folHlink>
    </a:clrScheme>
    <a:fontScheme name="PATH2018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/>
        </a:solidFill>
        <a:ln>
          <a:noFill/>
        </a:ln>
        <a:effectLst/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 w="9525">
          <a:solidFill>
            <a:srgbClr val="454E60"/>
          </a:solidFill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noAutofit/>
      </a:bodyPr>
      <a:lstStyle>
        <a:defPPr algn="l">
          <a:defRPr sz="1600" dirty="0" err="1" smtClean="0">
            <a:solidFill>
              <a:srgbClr val="454E60"/>
            </a:solidFill>
            <a:latin typeface="Helvetica" pitchFamily="2" charset="0"/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PATH 2019 Office Theme" id="{E4A26A76-BBF7-40A3-A1F0-2C99DE471543}" vid="{95E9B40A-6317-4B82-A6F7-0F8C049CAB0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DE356-8F7B-4526-8B1B-13CB87FF2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04</Words>
  <Characters>5157</Characters>
  <Application>Microsoft Office Word</Application>
  <DocSecurity>0</DocSecurity>
  <Lines>42</Lines>
  <Paragraphs>12</Paragraphs>
  <ScaleCrop>false</ScaleCrop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 Digre</dc:creator>
  <cp:keywords/>
  <dc:description/>
  <cp:lastModifiedBy>Peder Digre</cp:lastModifiedBy>
  <cp:revision>7</cp:revision>
  <dcterms:created xsi:type="dcterms:W3CDTF">2024-09-19T21:26:00Z</dcterms:created>
  <dcterms:modified xsi:type="dcterms:W3CDTF">2024-09-19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de327f97cd55050fa208ff97bb557075afc8758cbb8136e881a2a12476420f</vt:lpwstr>
  </property>
</Properties>
</file>